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C3CD6" w14:textId="6932FA36" w:rsidR="00EE68B8" w:rsidRPr="009C60FF" w:rsidRDefault="009A7BA9" w:rsidP="00EE68B8">
      <w:pPr>
        <w:spacing w:line="480" w:lineRule="auto"/>
        <w:rPr>
          <w:b/>
          <w:lang w:val="en-US"/>
        </w:rPr>
      </w:pPr>
      <w:r w:rsidRPr="009C60FF">
        <w:rPr>
          <w:b/>
        </w:rPr>
        <w:t>Supplementary</w:t>
      </w:r>
      <w:r w:rsidR="00EE68B8" w:rsidRPr="009C60FF">
        <w:rPr>
          <w:b/>
          <w:lang w:val="en-US"/>
        </w:rPr>
        <w:t xml:space="preserve"> Figure Legends</w:t>
      </w:r>
      <w:bookmarkStart w:id="0" w:name="_GoBack"/>
      <w:bookmarkEnd w:id="0"/>
    </w:p>
    <w:p w14:paraId="7BB697E2" w14:textId="77777777" w:rsidR="00EE68B8" w:rsidRPr="009C60FF" w:rsidRDefault="00EE68B8" w:rsidP="00EE68B8">
      <w:pPr>
        <w:spacing w:line="480" w:lineRule="auto"/>
        <w:rPr>
          <w:lang w:val="en-US"/>
        </w:rPr>
      </w:pPr>
    </w:p>
    <w:p w14:paraId="26EDB782" w14:textId="4762CEEF" w:rsidR="00EE68B8" w:rsidRPr="009C60FF" w:rsidRDefault="009A7BA9" w:rsidP="00EE68B8">
      <w:pPr>
        <w:spacing w:line="480" w:lineRule="auto"/>
        <w:rPr>
          <w:b/>
          <w:lang w:val="en-US"/>
        </w:rPr>
      </w:pPr>
      <w:r w:rsidRPr="009C60FF">
        <w:rPr>
          <w:b/>
        </w:rPr>
        <w:t>Supplementary</w:t>
      </w:r>
      <w:r w:rsidRPr="009C60FF">
        <w:rPr>
          <w:b/>
          <w:lang w:val="en-US"/>
        </w:rPr>
        <w:t xml:space="preserve"> </w:t>
      </w:r>
      <w:r w:rsidR="00EE68B8" w:rsidRPr="009C60FF">
        <w:rPr>
          <w:b/>
          <w:lang w:val="en-US"/>
        </w:rPr>
        <w:t xml:space="preserve">Figure S1, </w:t>
      </w:r>
      <w:r w:rsidR="00EE68B8" w:rsidRPr="009C60FF">
        <w:rPr>
          <w:b/>
        </w:rPr>
        <w:t>related to Figure 1</w:t>
      </w:r>
    </w:p>
    <w:p w14:paraId="08A5BA31" w14:textId="1446F4E6" w:rsidR="00EE68B8" w:rsidRPr="009C60FF" w:rsidRDefault="0036253E" w:rsidP="00EE68B8">
      <w:pPr>
        <w:spacing w:line="480" w:lineRule="auto"/>
        <w:jc w:val="both"/>
        <w:rPr>
          <w:lang w:val="en-US"/>
        </w:rPr>
      </w:pPr>
      <w:r w:rsidRPr="009C60FF">
        <w:rPr>
          <w:lang w:val="en-US"/>
        </w:rPr>
        <w:t xml:space="preserve">(A) </w:t>
      </w:r>
      <w:r w:rsidR="00EE68B8" w:rsidRPr="009C60FF">
        <w:rPr>
          <w:lang w:val="en-US"/>
        </w:rPr>
        <w:t xml:space="preserve">Schematic showing that </w:t>
      </w:r>
      <w:r w:rsidR="00EE68B8" w:rsidRPr="009C60FF">
        <w:rPr>
          <w:i/>
          <w:lang w:val="en-US"/>
        </w:rPr>
        <w:t>LOX</w:t>
      </w:r>
      <w:r w:rsidR="00EE68B8" w:rsidRPr="009C60FF">
        <w:rPr>
          <w:lang w:val="en-US"/>
        </w:rPr>
        <w:t xml:space="preserve"> is found in the overlap between the Glasgow cohort and the </w:t>
      </w:r>
      <w:proofErr w:type="spellStart"/>
      <w:r w:rsidR="00EE68B8" w:rsidRPr="009C60FF">
        <w:rPr>
          <w:lang w:val="en-US"/>
        </w:rPr>
        <w:t>Collisson</w:t>
      </w:r>
      <w:proofErr w:type="spellEnd"/>
      <w:r w:rsidR="00EE68B8" w:rsidRPr="009C60FF">
        <w:rPr>
          <w:lang w:val="en-US"/>
        </w:rPr>
        <w:t xml:space="preserve"> signature of poor prognosis in pancreatic cancer. The Stratford prognosis signature revealed no overlap while the Kim signature examined expression stratified by lymph node metastasis </w:t>
      </w:r>
      <w:r w:rsidR="00EE68B8" w:rsidRPr="009C60FF">
        <w:rPr>
          <w:lang w:val="en-US"/>
        </w:rPr>
        <w:fldChar w:fldCharType="begin">
          <w:fldData xml:space="preserve">PEVuZE5vdGU+PENpdGU+PEF1dGhvcj5Db2xsaXNzb248L0F1dGhvcj48WWVhcj4yMDExPC9ZZWFy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</w:fldData>
        </w:fldChar>
      </w:r>
      <w:r w:rsidR="00EE68B8" w:rsidRPr="009C60FF">
        <w:rPr>
          <w:lang w:val="en-US"/>
        </w:rPr>
        <w:instrText xml:space="preserve"> ADDIN EN.CITE </w:instrText>
      </w:r>
      <w:r w:rsidR="00EE68B8" w:rsidRPr="009C60FF">
        <w:rPr>
          <w:lang w:val="en-US"/>
        </w:rPr>
        <w:fldChar w:fldCharType="begin">
          <w:fldData xml:space="preserve">PEVuZE5vdGU+PENpdGU+PEF1dGhvcj5Db2xsaXNzb248L0F1dGhvcj48WWVhcj4yMDExPC9ZZWFy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</w:fldData>
        </w:fldChar>
      </w:r>
      <w:r w:rsidR="00EE68B8" w:rsidRPr="009C60FF">
        <w:rPr>
          <w:lang w:val="en-US"/>
        </w:rPr>
        <w:instrText xml:space="preserve"> ADDIN EN.CITE.DATA </w:instrText>
      </w:r>
      <w:r w:rsidR="00EE68B8" w:rsidRPr="009C60FF">
        <w:rPr>
          <w:lang w:val="en-US"/>
        </w:rPr>
      </w:r>
      <w:r w:rsidR="00EE68B8" w:rsidRPr="009C60FF">
        <w:rPr>
          <w:lang w:val="en-US"/>
        </w:rPr>
        <w:fldChar w:fldCharType="end"/>
      </w:r>
      <w:r w:rsidR="00EE68B8" w:rsidRPr="009C60FF">
        <w:rPr>
          <w:lang w:val="en-US"/>
        </w:rPr>
      </w:r>
      <w:r w:rsidR="00EE68B8" w:rsidRPr="009C60FF">
        <w:rPr>
          <w:lang w:val="en-US"/>
        </w:rPr>
        <w:fldChar w:fldCharType="separate"/>
      </w:r>
      <w:r w:rsidR="00EE68B8" w:rsidRPr="009C60FF">
        <w:rPr>
          <w:noProof/>
          <w:lang w:val="en-US"/>
        </w:rPr>
        <w:t>(</w:t>
      </w:r>
      <w:hyperlink w:anchor="_ENREF_10" w:tooltip="Collisson, 2011 #979" w:history="1">
        <w:r w:rsidR="00EE68B8" w:rsidRPr="009C60FF">
          <w:rPr>
            <w:noProof/>
            <w:lang w:val="en-US"/>
          </w:rPr>
          <w:t>Collisson et al., 2011</w:t>
        </w:r>
      </w:hyperlink>
      <w:r w:rsidR="00EE68B8" w:rsidRPr="009C60FF">
        <w:rPr>
          <w:noProof/>
          <w:lang w:val="en-US"/>
        </w:rPr>
        <w:t xml:space="preserve">; </w:t>
      </w:r>
      <w:hyperlink w:anchor="_ENREF_21" w:tooltip="Jamieson, 2011 #942" w:history="1">
        <w:r w:rsidR="00EE68B8" w:rsidRPr="009C60FF">
          <w:rPr>
            <w:noProof/>
            <w:lang w:val="en-US"/>
          </w:rPr>
          <w:t>Jamieson et al., 2011</w:t>
        </w:r>
      </w:hyperlink>
      <w:r w:rsidR="00EE68B8" w:rsidRPr="009C60FF">
        <w:rPr>
          <w:noProof/>
          <w:lang w:val="en-US"/>
        </w:rPr>
        <w:t xml:space="preserve">; </w:t>
      </w:r>
      <w:hyperlink w:anchor="_ENREF_24" w:tooltip="Kim, 2012 #981" w:history="1">
        <w:r w:rsidR="00EE68B8" w:rsidRPr="009C60FF">
          <w:rPr>
            <w:noProof/>
            <w:lang w:val="en-US"/>
          </w:rPr>
          <w:t>Kim et al., 2012</w:t>
        </w:r>
      </w:hyperlink>
      <w:r w:rsidR="00EE68B8" w:rsidRPr="009C60FF">
        <w:rPr>
          <w:noProof/>
          <w:lang w:val="en-US"/>
        </w:rPr>
        <w:t xml:space="preserve">; </w:t>
      </w:r>
      <w:hyperlink w:anchor="_ENREF_39" w:tooltip="Stratford, 2010 #980" w:history="1">
        <w:r w:rsidR="00EE68B8" w:rsidRPr="009C60FF">
          <w:rPr>
            <w:noProof/>
            <w:lang w:val="en-US"/>
          </w:rPr>
          <w:t>Stratford et al., 2010</w:t>
        </w:r>
      </w:hyperlink>
      <w:r w:rsidR="00EE68B8" w:rsidRPr="009C60FF">
        <w:rPr>
          <w:noProof/>
          <w:lang w:val="en-US"/>
        </w:rPr>
        <w:t>)</w:t>
      </w:r>
      <w:r w:rsidR="00EE68B8" w:rsidRPr="009C60FF">
        <w:rPr>
          <w:lang w:val="en-US"/>
        </w:rPr>
        <w:fldChar w:fldCharType="end"/>
      </w:r>
      <w:r w:rsidR="00EE68B8" w:rsidRPr="009C60FF">
        <w:rPr>
          <w:lang w:val="en-US"/>
        </w:rPr>
        <w:t xml:space="preserve">. </w:t>
      </w:r>
      <w:r w:rsidRPr="009C60FF">
        <w:rPr>
          <w:lang w:val="en-US"/>
        </w:rPr>
        <w:t xml:space="preserve">(B-E) </w:t>
      </w:r>
      <w:r w:rsidRPr="009C60FF">
        <w:t xml:space="preserve">Kaplan-Meier </w:t>
      </w:r>
      <w:r w:rsidR="00AD0026" w:rsidRPr="009C60FF">
        <w:t xml:space="preserve">analyses </w:t>
      </w:r>
      <w:r w:rsidRPr="009C60FF">
        <w:t xml:space="preserve">showing correlation of LOX family member expression and survival in the Glasgow patient cohort. The upper quartile of LOX </w:t>
      </w:r>
      <w:proofErr w:type="spellStart"/>
      <w:r w:rsidRPr="009C60FF">
        <w:t>expressors</w:t>
      </w:r>
      <w:proofErr w:type="spellEnd"/>
      <w:r w:rsidRPr="009C60FF">
        <w:t xml:space="preserve"> are shown in red while the lower quartile is shown in blue.</w:t>
      </w:r>
    </w:p>
    <w:p w14:paraId="58E4939C" w14:textId="77777777" w:rsidR="00EE68B8" w:rsidRPr="009C60FF" w:rsidRDefault="00EE68B8" w:rsidP="00EE68B8">
      <w:pPr>
        <w:spacing w:line="480" w:lineRule="auto"/>
        <w:rPr>
          <w:lang w:val="en-US"/>
        </w:rPr>
      </w:pPr>
    </w:p>
    <w:p w14:paraId="53FFAF26" w14:textId="18E2C654" w:rsidR="00EE68B8" w:rsidRPr="009C60FF" w:rsidRDefault="009A7BA9" w:rsidP="00EE68B8">
      <w:pPr>
        <w:spacing w:line="480" w:lineRule="auto"/>
        <w:rPr>
          <w:b/>
        </w:rPr>
      </w:pPr>
      <w:r w:rsidRPr="009C60FF">
        <w:rPr>
          <w:b/>
        </w:rPr>
        <w:t>Supplementary</w:t>
      </w:r>
      <w:r w:rsidRPr="009C60FF">
        <w:rPr>
          <w:b/>
          <w:lang w:val="en-US"/>
        </w:rPr>
        <w:t xml:space="preserve"> </w:t>
      </w:r>
      <w:r w:rsidR="00EE68B8" w:rsidRPr="009C60FF">
        <w:rPr>
          <w:b/>
          <w:lang w:val="en-US"/>
        </w:rPr>
        <w:t xml:space="preserve">Figure S2, </w:t>
      </w:r>
      <w:r w:rsidR="00EE68B8" w:rsidRPr="009C60FF">
        <w:rPr>
          <w:b/>
        </w:rPr>
        <w:t>related to Figure 2</w:t>
      </w:r>
    </w:p>
    <w:p w14:paraId="12EF18BA" w14:textId="13599202" w:rsidR="00A74147" w:rsidRPr="009C60FF" w:rsidRDefault="00A74147" w:rsidP="00A74147">
      <w:pPr>
        <w:spacing w:line="480" w:lineRule="auto"/>
        <w:jc w:val="both"/>
        <w:rPr>
          <w:lang w:val="en-US"/>
        </w:rPr>
      </w:pPr>
      <w:r w:rsidRPr="009C60FF">
        <w:rPr>
          <w:lang w:val="en-US"/>
        </w:rPr>
        <w:t xml:space="preserve">(A) LOX knockdown inhibits </w:t>
      </w:r>
      <w:r w:rsidR="00292929" w:rsidRPr="009C60FF">
        <w:rPr>
          <w:lang w:val="en-US"/>
        </w:rPr>
        <w:t xml:space="preserve">KPC cell </w:t>
      </w:r>
      <w:r w:rsidRPr="009C60FF">
        <w:rPr>
          <w:lang w:val="en-US"/>
        </w:rPr>
        <w:t>migration</w:t>
      </w:r>
      <w:r w:rsidR="00292929" w:rsidRPr="009C60FF">
        <w:rPr>
          <w:lang w:val="en-US"/>
        </w:rPr>
        <w:t>.</w:t>
      </w:r>
      <w:r w:rsidRPr="009C60FF">
        <w:rPr>
          <w:lang w:val="en-US"/>
        </w:rPr>
        <w:t xml:space="preserve">  KPC cells were transfected with siRNA targeting LOX or</w:t>
      </w:r>
      <w:r w:rsidR="00BB5B79" w:rsidRPr="009C60FF">
        <w:rPr>
          <w:lang w:val="en-US"/>
        </w:rPr>
        <w:t xml:space="preserve"> with</w:t>
      </w:r>
      <w:r w:rsidRPr="009C60FF">
        <w:rPr>
          <w:lang w:val="en-US"/>
        </w:rPr>
        <w:t xml:space="preserve"> </w:t>
      </w:r>
      <w:r w:rsidR="00F74503" w:rsidRPr="009C60FF">
        <w:rPr>
          <w:lang w:val="en-US"/>
        </w:rPr>
        <w:t>control siRNA</w:t>
      </w:r>
      <w:r w:rsidR="003802E9" w:rsidRPr="009C60FF">
        <w:rPr>
          <w:lang w:val="en-US"/>
        </w:rPr>
        <w:t>, and c</w:t>
      </w:r>
      <w:r w:rsidR="00D76E9A" w:rsidRPr="009C60FF">
        <w:rPr>
          <w:lang w:val="en-US"/>
        </w:rPr>
        <w:t>ulture media was supplemented with recombinant LOX protein (</w:t>
      </w:r>
      <w:proofErr w:type="spellStart"/>
      <w:r w:rsidR="00D76E9A" w:rsidRPr="009C60FF">
        <w:rPr>
          <w:lang w:val="en-US"/>
        </w:rPr>
        <w:t>rLOX</w:t>
      </w:r>
      <w:proofErr w:type="spellEnd"/>
      <w:r w:rsidR="00D76E9A" w:rsidRPr="009C60FF">
        <w:rPr>
          <w:lang w:val="en-US"/>
        </w:rPr>
        <w:t>) where indicated.</w:t>
      </w:r>
      <w:r w:rsidRPr="009C60FF">
        <w:rPr>
          <w:lang w:val="en-US"/>
        </w:rPr>
        <w:t xml:space="preserve"> Migration of the cells was monitored using an </w:t>
      </w:r>
      <w:proofErr w:type="spellStart"/>
      <w:r w:rsidRPr="009C60FF">
        <w:rPr>
          <w:lang w:val="en-US"/>
        </w:rPr>
        <w:t>Incucyte</w:t>
      </w:r>
      <w:proofErr w:type="spellEnd"/>
      <w:r w:rsidRPr="009C60FF">
        <w:rPr>
          <w:lang w:val="en-US"/>
        </w:rPr>
        <w:t xml:space="preserve"> system.  Quantitation is shown as the average relative wound density of four wells +/- standard deviation. </w:t>
      </w:r>
      <w:r w:rsidR="00563AFD" w:rsidRPr="009C60FF">
        <w:rPr>
          <w:lang w:val="en-US"/>
        </w:rPr>
        <w:t>(B) LOX knockdown in KPC cells is associated with a reduction in S</w:t>
      </w:r>
      <w:r w:rsidR="00613556" w:rsidRPr="009C60FF">
        <w:rPr>
          <w:lang w:val="en-US"/>
        </w:rPr>
        <w:t>RC</w:t>
      </w:r>
      <w:r w:rsidR="00563AFD" w:rsidRPr="009C60FF">
        <w:rPr>
          <w:lang w:val="en-US"/>
        </w:rPr>
        <w:t xml:space="preserve"> phosphorylation. Cells were transfected with the indicated siRNAs and protein levels assessed by western blotting.</w:t>
      </w:r>
      <w:r w:rsidR="002763CC" w:rsidRPr="009C60FF">
        <w:rPr>
          <w:lang w:val="en-US"/>
        </w:rPr>
        <w:t xml:space="preserve"> (C) Dasatinib inhibits KPC cell migration. </w:t>
      </w:r>
      <w:r w:rsidR="00F670D6" w:rsidRPr="009C60FF">
        <w:rPr>
          <w:lang w:val="en-US"/>
        </w:rPr>
        <w:t>Quantitation is shown as the average relative wound density of three wells +/- standard deviation. (D) LOX knockdown inhibits migration in human PDAC cells.</w:t>
      </w:r>
      <w:r w:rsidR="00BA2AD7" w:rsidRPr="009C60FF">
        <w:rPr>
          <w:lang w:val="en-US"/>
        </w:rPr>
        <w:t xml:space="preserve"> </w:t>
      </w:r>
      <w:r w:rsidR="00AA779C" w:rsidRPr="009C60FF">
        <w:rPr>
          <w:lang w:val="en-US"/>
        </w:rPr>
        <w:t xml:space="preserve">Panc1 cells were transfected with the indicated </w:t>
      </w:r>
      <w:r w:rsidR="00613556" w:rsidRPr="009C60FF">
        <w:rPr>
          <w:lang w:val="en-US"/>
        </w:rPr>
        <w:t xml:space="preserve">siRNAs </w:t>
      </w:r>
      <w:r w:rsidR="00AA779C" w:rsidRPr="009C60FF">
        <w:rPr>
          <w:lang w:val="en-US"/>
        </w:rPr>
        <w:t xml:space="preserve">and quantitation is shown as the average wound density of four wells +/- standard deviation. </w:t>
      </w:r>
      <w:r w:rsidR="001D6366" w:rsidRPr="009C60FF">
        <w:rPr>
          <w:lang w:val="en-US"/>
        </w:rPr>
        <w:t xml:space="preserve"> </w:t>
      </w:r>
      <w:r w:rsidRPr="009C60FF">
        <w:rPr>
          <w:lang w:val="en-US"/>
        </w:rPr>
        <w:t>(</w:t>
      </w:r>
      <w:r w:rsidR="00C2565D" w:rsidRPr="009C60FF">
        <w:rPr>
          <w:lang w:val="en-US"/>
        </w:rPr>
        <w:t>E</w:t>
      </w:r>
      <w:r w:rsidRPr="009C60FF">
        <w:rPr>
          <w:lang w:val="en-US"/>
        </w:rPr>
        <w:t>) Expression of LOX family members in KPC and KP</w:t>
      </w:r>
      <w:r w:rsidRPr="009C60FF">
        <w:rPr>
          <w:vertAlign w:val="superscript"/>
          <w:lang w:val="en-US"/>
        </w:rPr>
        <w:t>fl</w:t>
      </w:r>
      <w:r w:rsidRPr="009C60FF">
        <w:rPr>
          <w:lang w:val="en-US"/>
        </w:rPr>
        <w:t>C cells was compared by QPCR. Data are expressed as fold increase of expression in KPC cells relative to KP</w:t>
      </w:r>
      <w:r w:rsidRPr="009C60FF">
        <w:rPr>
          <w:vertAlign w:val="superscript"/>
          <w:lang w:val="en-US"/>
        </w:rPr>
        <w:t>fl</w:t>
      </w:r>
      <w:r w:rsidRPr="009C60FF">
        <w:rPr>
          <w:lang w:val="en-US"/>
        </w:rPr>
        <w:t>C</w:t>
      </w:r>
      <w:r w:rsidR="00670625" w:rsidRPr="009C60FF">
        <w:rPr>
          <w:lang w:val="en-US"/>
        </w:rPr>
        <w:t xml:space="preserve"> and error bars show standard deviation</w:t>
      </w:r>
      <w:r w:rsidRPr="009C60FF">
        <w:rPr>
          <w:lang w:val="en-US"/>
        </w:rPr>
        <w:t>.</w:t>
      </w:r>
      <w:r w:rsidR="0091387F" w:rsidRPr="009C60FF">
        <w:rPr>
          <w:lang w:val="en-US"/>
        </w:rPr>
        <w:t xml:space="preserve"> </w:t>
      </w:r>
      <w:r w:rsidR="0091387F" w:rsidRPr="009C60FF">
        <w:rPr>
          <w:bCs/>
        </w:rPr>
        <w:t>(</w:t>
      </w:r>
      <w:r w:rsidR="00C2565D" w:rsidRPr="009C60FF">
        <w:rPr>
          <w:bCs/>
        </w:rPr>
        <w:t>F</w:t>
      </w:r>
      <w:r w:rsidR="0091387F" w:rsidRPr="009C60FF">
        <w:rPr>
          <w:bCs/>
        </w:rPr>
        <w:t xml:space="preserve">) </w:t>
      </w:r>
      <w:r w:rsidR="00047471" w:rsidRPr="009C60FF">
        <w:rPr>
          <w:lang w:val="en-US"/>
        </w:rPr>
        <w:t xml:space="preserve">Cells were </w:t>
      </w:r>
      <w:r w:rsidR="00FA1492" w:rsidRPr="009C60FF">
        <w:rPr>
          <w:lang w:val="en-US"/>
        </w:rPr>
        <w:t>either non-</w:t>
      </w:r>
      <w:r w:rsidR="00FA1492" w:rsidRPr="009C60FF">
        <w:rPr>
          <w:lang w:val="en-US"/>
        </w:rPr>
        <w:lastRenderedPageBreak/>
        <w:t xml:space="preserve">transfected (NT), transfected with empty vector (EV) or </w:t>
      </w:r>
      <w:r w:rsidR="00047471" w:rsidRPr="009C60FF">
        <w:rPr>
          <w:lang w:val="en-US"/>
        </w:rPr>
        <w:t>transfected with shRNA</w:t>
      </w:r>
      <w:r w:rsidR="00FA1492" w:rsidRPr="009C60FF">
        <w:rPr>
          <w:lang w:val="en-US"/>
        </w:rPr>
        <w:t xml:space="preserve"> targeting LOX</w:t>
      </w:r>
      <w:r w:rsidR="00047471" w:rsidRPr="009C60FF">
        <w:rPr>
          <w:lang w:val="en-US"/>
        </w:rPr>
        <w:t xml:space="preserve"> and protein levels </w:t>
      </w:r>
      <w:r w:rsidR="00FA1492" w:rsidRPr="009C60FF">
        <w:rPr>
          <w:lang w:val="en-US"/>
        </w:rPr>
        <w:t xml:space="preserve">were </w:t>
      </w:r>
      <w:r w:rsidR="00047471" w:rsidRPr="009C60FF">
        <w:rPr>
          <w:lang w:val="en-US"/>
        </w:rPr>
        <w:t xml:space="preserve">assessed by western blotting. (G) </w:t>
      </w:r>
      <w:r w:rsidR="0091387F" w:rsidRPr="009C60FF">
        <w:rPr>
          <w:bCs/>
        </w:rPr>
        <w:t xml:space="preserve">Growth curves of KPC cells grown as subcutaneous allografts on the flank of CD1-Nude mice show that LOX knockdown slows the growth of KPC </w:t>
      </w:r>
      <w:proofErr w:type="spellStart"/>
      <w:r w:rsidR="0091387F" w:rsidRPr="009C60FF">
        <w:rPr>
          <w:bCs/>
        </w:rPr>
        <w:t>tumors</w:t>
      </w:r>
      <w:proofErr w:type="spellEnd"/>
      <w:r w:rsidR="00BB12D1" w:rsidRPr="009C60FF">
        <w:rPr>
          <w:bCs/>
        </w:rPr>
        <w:t xml:space="preserve">. Data are shown as average </w:t>
      </w:r>
      <w:proofErr w:type="spellStart"/>
      <w:r w:rsidR="00BB12D1" w:rsidRPr="009C60FF">
        <w:rPr>
          <w:bCs/>
        </w:rPr>
        <w:t>tumor</w:t>
      </w:r>
      <w:proofErr w:type="spellEnd"/>
      <w:r w:rsidR="00BB12D1" w:rsidRPr="009C60FF">
        <w:rPr>
          <w:bCs/>
        </w:rPr>
        <w:t xml:space="preserve"> volume</w:t>
      </w:r>
      <w:r w:rsidR="0091387F" w:rsidRPr="009C60FF">
        <w:rPr>
          <w:bCs/>
        </w:rPr>
        <w:t xml:space="preserve"> (4 mice/group)</w:t>
      </w:r>
      <w:r w:rsidR="00BB12D1" w:rsidRPr="009C60FF">
        <w:rPr>
          <w:bCs/>
        </w:rPr>
        <w:t xml:space="preserve"> +/- SEM</w:t>
      </w:r>
      <w:r w:rsidR="0091387F" w:rsidRPr="009C60FF">
        <w:rPr>
          <w:bCs/>
        </w:rPr>
        <w:t>.  (</w:t>
      </w:r>
      <w:r w:rsidR="00047471" w:rsidRPr="009C60FF">
        <w:rPr>
          <w:bCs/>
        </w:rPr>
        <w:t>H</w:t>
      </w:r>
      <w:r w:rsidR="0091387F" w:rsidRPr="009C60FF">
        <w:rPr>
          <w:bCs/>
        </w:rPr>
        <w:t>) Growth curves of KP</w:t>
      </w:r>
      <w:r w:rsidR="0091387F" w:rsidRPr="009C60FF">
        <w:rPr>
          <w:bCs/>
          <w:vertAlign w:val="superscript"/>
        </w:rPr>
        <w:t>fl</w:t>
      </w:r>
      <w:r w:rsidR="0091387F" w:rsidRPr="009C60FF">
        <w:rPr>
          <w:bCs/>
        </w:rPr>
        <w:t xml:space="preserve">C cells grown as subcutaneous allografts on the flank of CD1-Nude mice show that exogenous LOX enhances the growth of </w:t>
      </w:r>
      <w:proofErr w:type="spellStart"/>
      <w:r w:rsidR="0091387F" w:rsidRPr="009C60FF">
        <w:rPr>
          <w:bCs/>
        </w:rPr>
        <w:t>KP</w:t>
      </w:r>
      <w:r w:rsidR="0091387F" w:rsidRPr="009C60FF">
        <w:rPr>
          <w:bCs/>
          <w:vertAlign w:val="superscript"/>
        </w:rPr>
        <w:t>fl</w:t>
      </w:r>
      <w:r w:rsidR="0091387F" w:rsidRPr="009C60FF">
        <w:rPr>
          <w:bCs/>
        </w:rPr>
        <w:t>C</w:t>
      </w:r>
      <w:proofErr w:type="spellEnd"/>
      <w:r w:rsidR="0091387F" w:rsidRPr="009C60FF">
        <w:rPr>
          <w:bCs/>
        </w:rPr>
        <w:t xml:space="preserve"> </w:t>
      </w:r>
      <w:proofErr w:type="spellStart"/>
      <w:r w:rsidR="0091387F" w:rsidRPr="009C60FF">
        <w:rPr>
          <w:bCs/>
        </w:rPr>
        <w:t>tumors</w:t>
      </w:r>
      <w:proofErr w:type="spellEnd"/>
      <w:r w:rsidR="0091387F" w:rsidRPr="009C60FF">
        <w:rPr>
          <w:bCs/>
        </w:rPr>
        <w:t xml:space="preserve"> (8 mice/group left graph, 4 mice/group right </w:t>
      </w:r>
      <w:proofErr w:type="gramStart"/>
      <w:r w:rsidR="0091387F" w:rsidRPr="009C60FF">
        <w:rPr>
          <w:bCs/>
        </w:rPr>
        <w:t>graph</w:t>
      </w:r>
      <w:proofErr w:type="gramEnd"/>
      <w:r w:rsidR="0091387F" w:rsidRPr="009C60FF">
        <w:rPr>
          <w:bCs/>
        </w:rPr>
        <w:t>).</w:t>
      </w:r>
      <w:r w:rsidR="00BB12D1" w:rsidRPr="009C60FF">
        <w:rPr>
          <w:bCs/>
        </w:rPr>
        <w:t xml:space="preserve"> Data are shown as average </w:t>
      </w:r>
      <w:proofErr w:type="spellStart"/>
      <w:r w:rsidR="00BB12D1" w:rsidRPr="009C60FF">
        <w:rPr>
          <w:bCs/>
        </w:rPr>
        <w:t>tumor</w:t>
      </w:r>
      <w:proofErr w:type="spellEnd"/>
      <w:r w:rsidR="00BB12D1" w:rsidRPr="009C60FF">
        <w:rPr>
          <w:bCs/>
        </w:rPr>
        <w:t xml:space="preserve"> volume +/- SEM.</w:t>
      </w:r>
      <w:r w:rsidR="0091387F" w:rsidRPr="009C60FF">
        <w:rPr>
          <w:bCs/>
        </w:rPr>
        <w:t xml:space="preserve">  </w:t>
      </w:r>
    </w:p>
    <w:p w14:paraId="0A85894D" w14:textId="22256DDE" w:rsidR="00D1529D" w:rsidRPr="009C60FF" w:rsidRDefault="00A74147" w:rsidP="003F5B52">
      <w:pPr>
        <w:spacing w:line="480" w:lineRule="auto"/>
        <w:jc w:val="both"/>
        <w:rPr>
          <w:b/>
          <w:lang w:val="en-US"/>
        </w:rPr>
      </w:pPr>
      <w:r w:rsidRPr="009C60FF">
        <w:rPr>
          <w:lang w:val="en-US"/>
        </w:rPr>
        <w:t xml:space="preserve"> </w:t>
      </w:r>
    </w:p>
    <w:p w14:paraId="4B93C010" w14:textId="65EC6C00" w:rsidR="00A41CD7" w:rsidRPr="009C60FF" w:rsidRDefault="009A7BA9" w:rsidP="00A41CD7">
      <w:pPr>
        <w:spacing w:line="480" w:lineRule="auto"/>
        <w:rPr>
          <w:b/>
        </w:rPr>
      </w:pPr>
      <w:r w:rsidRPr="009C60FF">
        <w:rPr>
          <w:b/>
        </w:rPr>
        <w:t>Supplementary</w:t>
      </w:r>
      <w:r w:rsidRPr="009C60FF">
        <w:rPr>
          <w:b/>
          <w:lang w:val="en-US"/>
        </w:rPr>
        <w:t xml:space="preserve"> </w:t>
      </w:r>
      <w:r w:rsidR="00A41CD7" w:rsidRPr="009C60FF">
        <w:rPr>
          <w:b/>
          <w:lang w:val="en-US"/>
        </w:rPr>
        <w:t xml:space="preserve">Figure S3, </w:t>
      </w:r>
      <w:r w:rsidR="00A41CD7" w:rsidRPr="009C60FF">
        <w:rPr>
          <w:b/>
        </w:rPr>
        <w:t>related to Figure 2</w:t>
      </w:r>
    </w:p>
    <w:p w14:paraId="7E3BFCF3" w14:textId="0792BBBE" w:rsidR="00FF6516" w:rsidRPr="009C60FF" w:rsidRDefault="00FF6516" w:rsidP="00FF6516">
      <w:pPr>
        <w:spacing w:line="480" w:lineRule="auto"/>
        <w:jc w:val="both"/>
        <w:rPr>
          <w:lang w:val="en-US"/>
        </w:rPr>
      </w:pPr>
      <w:r w:rsidRPr="009C60FF">
        <w:t xml:space="preserve"> </w:t>
      </w:r>
      <w:r w:rsidRPr="009C60FF">
        <w:rPr>
          <w:lang w:val="en-US"/>
        </w:rPr>
        <w:t>(</w:t>
      </w:r>
      <w:r w:rsidR="00A73C62" w:rsidRPr="009C60FF">
        <w:t>A</w:t>
      </w:r>
      <w:r w:rsidRPr="009C60FF">
        <w:rPr>
          <w:lang w:val="en-US"/>
        </w:rPr>
        <w:t xml:space="preserve">) </w:t>
      </w:r>
      <w:r w:rsidR="00D846F8" w:rsidRPr="009C60FF">
        <w:rPr>
          <w:lang w:val="en-US"/>
        </w:rPr>
        <w:t xml:space="preserve">Knockdown of </w:t>
      </w:r>
      <w:r w:rsidR="00C00FC9" w:rsidRPr="009C60FF">
        <w:rPr>
          <w:lang w:val="en-US"/>
        </w:rPr>
        <w:t xml:space="preserve">LOX </w:t>
      </w:r>
      <w:r w:rsidRPr="009C60FF">
        <w:rPr>
          <w:lang w:val="en-US"/>
        </w:rPr>
        <w:t>causes a reduction in viable KPC cells. Transfection was carried out with the indicated siRNAs. Following 72 hours, cell viability was assessed using cell-titer blue. Data are shown as the mean of three independent experiments +/- SEM.</w:t>
      </w:r>
      <w:r w:rsidRPr="009C60FF">
        <w:t xml:space="preserve"> </w:t>
      </w:r>
      <w:r w:rsidRPr="009C60FF">
        <w:rPr>
          <w:lang w:val="en-US"/>
        </w:rPr>
        <w:t>(</w:t>
      </w:r>
      <w:r w:rsidR="00A73C62" w:rsidRPr="009C60FF">
        <w:rPr>
          <w:lang w:val="en-US"/>
        </w:rPr>
        <w:t>B</w:t>
      </w:r>
      <w:r w:rsidRPr="009C60FF">
        <w:rPr>
          <w:lang w:val="en-US"/>
        </w:rPr>
        <w:t>)</w:t>
      </w:r>
      <w:r w:rsidR="009A4EDE" w:rsidRPr="009C60FF">
        <w:rPr>
          <w:lang w:val="en-US"/>
        </w:rPr>
        <w:t xml:space="preserve"> </w:t>
      </w:r>
      <w:r w:rsidR="002B2C1E" w:rsidRPr="009C60FF">
        <w:rPr>
          <w:lang w:val="en-US"/>
        </w:rPr>
        <w:t>The reduction in viable cell number by Lox knockdown can be rescued by recombinant LOX protein. Following transfection, culture medi</w:t>
      </w:r>
      <w:r w:rsidR="006E046F" w:rsidRPr="009C60FF">
        <w:rPr>
          <w:lang w:val="en-US"/>
        </w:rPr>
        <w:t>um</w:t>
      </w:r>
      <w:r w:rsidR="002B2C1E" w:rsidRPr="009C60FF">
        <w:rPr>
          <w:lang w:val="en-US"/>
        </w:rPr>
        <w:t xml:space="preserve"> was supplemented with the indicated concentrations of LOX protein. Cell viability was measured using cell-titer blue and data are shown as the average of 3 wells +/- standard deviation. </w:t>
      </w:r>
      <w:r w:rsidR="00A73C62" w:rsidRPr="009C60FF">
        <w:rPr>
          <w:lang w:val="en-US"/>
        </w:rPr>
        <w:t>(C)</w:t>
      </w:r>
      <w:r w:rsidR="007A49F6" w:rsidRPr="009C60FF">
        <w:rPr>
          <w:lang w:val="en-US"/>
        </w:rPr>
        <w:t xml:space="preserve"> KPC cells were transfected with the indicated siRNAs. Live and dead cell number was assessed by </w:t>
      </w:r>
      <w:proofErr w:type="spellStart"/>
      <w:r w:rsidR="007A49F6" w:rsidRPr="009C60FF">
        <w:rPr>
          <w:lang w:val="en-US"/>
        </w:rPr>
        <w:t>trypan</w:t>
      </w:r>
      <w:proofErr w:type="spellEnd"/>
      <w:r w:rsidR="007A49F6" w:rsidRPr="009C60FF">
        <w:rPr>
          <w:lang w:val="en-US"/>
        </w:rPr>
        <w:t xml:space="preserve"> blue exclusion. Data are expressed as the mean of three independent experiments +/- SEM. </w:t>
      </w:r>
      <w:r w:rsidR="00A73C62" w:rsidRPr="009C60FF">
        <w:rPr>
          <w:lang w:val="en-US"/>
        </w:rPr>
        <w:t xml:space="preserve"> </w:t>
      </w:r>
      <w:r w:rsidR="00CD5664" w:rsidRPr="009C60FF">
        <w:rPr>
          <w:lang w:val="en-US"/>
        </w:rPr>
        <w:t>(</w:t>
      </w:r>
      <w:r w:rsidR="00A73C62" w:rsidRPr="009C60FF">
        <w:rPr>
          <w:lang w:val="en-US"/>
        </w:rPr>
        <w:t>D</w:t>
      </w:r>
      <w:r w:rsidR="00CD5664" w:rsidRPr="009C60FF">
        <w:rPr>
          <w:lang w:val="en-US"/>
        </w:rPr>
        <w:t xml:space="preserve">) </w:t>
      </w:r>
      <w:r w:rsidR="009D4AB5" w:rsidRPr="009C60FF">
        <w:rPr>
          <w:i/>
          <w:lang w:val="en-US"/>
        </w:rPr>
        <w:t>Top panel:</w:t>
      </w:r>
      <w:r w:rsidR="009D4AB5" w:rsidRPr="009C60FF">
        <w:rPr>
          <w:lang w:val="en-US"/>
        </w:rPr>
        <w:t xml:space="preserve"> </w:t>
      </w:r>
      <w:r w:rsidR="00A73C62" w:rsidRPr="009C60FF">
        <w:t xml:space="preserve">Expression of </w:t>
      </w:r>
      <w:r w:rsidR="00A73C62" w:rsidRPr="009C60FF">
        <w:rPr>
          <w:i/>
        </w:rPr>
        <w:t>Lox</w:t>
      </w:r>
      <w:r w:rsidR="00A73C62" w:rsidRPr="009C60FF">
        <w:t xml:space="preserve"> and </w:t>
      </w:r>
      <w:r w:rsidR="00A73C62" w:rsidRPr="009C60FF">
        <w:rPr>
          <w:i/>
        </w:rPr>
        <w:t>Fn1</w:t>
      </w:r>
      <w:r w:rsidR="00A73C62" w:rsidRPr="009C60FF">
        <w:t xml:space="preserve"> was detected by QPCR. Data are shown as the average of 3 wells +/- range.</w:t>
      </w:r>
      <w:r w:rsidR="00B51F31" w:rsidRPr="009C60FF">
        <w:t xml:space="preserve"> </w:t>
      </w:r>
      <w:r w:rsidR="009D4AB5" w:rsidRPr="009C60FF">
        <w:rPr>
          <w:i/>
        </w:rPr>
        <w:t>Bottom panel:</w:t>
      </w:r>
      <w:r w:rsidR="009D4AB5" w:rsidRPr="009C60FF">
        <w:t xml:space="preserve"> KPC cells were transfected with the indicated siRNAs and incubated with or without mAb16 </w:t>
      </w:r>
      <w:r w:rsidR="009D4AB5" w:rsidRPr="009C60FF">
        <w:rPr>
          <w:rFonts w:ascii="Symbol" w:hAnsi="Symbol"/>
        </w:rPr>
        <w:t></w:t>
      </w:r>
      <w:r w:rsidR="009D4AB5" w:rsidRPr="009C60FF">
        <w:t>5-integrin blocking antibody.</w:t>
      </w:r>
      <w:r w:rsidR="00B57013" w:rsidRPr="009C60FF">
        <w:t xml:space="preserve"> Viable cell</w:t>
      </w:r>
      <w:r w:rsidR="00E92D86" w:rsidRPr="009C60FF">
        <w:t xml:space="preserve"> number was measured using cell-</w:t>
      </w:r>
      <w:proofErr w:type="spellStart"/>
      <w:r w:rsidR="00B57013" w:rsidRPr="009C60FF">
        <w:t>titer</w:t>
      </w:r>
      <w:proofErr w:type="spellEnd"/>
      <w:r w:rsidR="00B57013" w:rsidRPr="009C60FF">
        <w:t xml:space="preserve"> blue and data are expressed as the average of three wells +/- standard deviation.</w:t>
      </w:r>
    </w:p>
    <w:p w14:paraId="76D2E503" w14:textId="066B0444" w:rsidR="00EE68B8" w:rsidRPr="009C60FF" w:rsidRDefault="00EE68B8" w:rsidP="00EE68B8">
      <w:pPr>
        <w:pStyle w:val="Body1"/>
        <w:spacing w:after="0" w:line="480" w:lineRule="auto"/>
        <w:jc w:val="both"/>
        <w:outlineLvl w:val="9"/>
        <w:rPr>
          <w:rFonts w:ascii="Times New Roman" w:hAnsi="Times New Roman"/>
          <w:color w:val="auto"/>
          <w:sz w:val="24"/>
          <w:szCs w:val="24"/>
        </w:rPr>
      </w:pPr>
    </w:p>
    <w:p w14:paraId="13A8AD96" w14:textId="02AECE21" w:rsidR="00EE68B8" w:rsidRPr="009C60FF" w:rsidRDefault="009A7BA9" w:rsidP="00EE68B8">
      <w:pPr>
        <w:spacing w:line="480" w:lineRule="auto"/>
        <w:rPr>
          <w:b/>
          <w:lang w:val="en-US"/>
        </w:rPr>
      </w:pPr>
      <w:r w:rsidRPr="009C60FF">
        <w:rPr>
          <w:b/>
        </w:rPr>
        <w:lastRenderedPageBreak/>
        <w:t>Supplementary</w:t>
      </w:r>
      <w:r w:rsidRPr="009C60FF">
        <w:rPr>
          <w:b/>
          <w:lang w:val="en-US"/>
        </w:rPr>
        <w:t xml:space="preserve"> </w:t>
      </w:r>
      <w:r w:rsidR="00EE68B8" w:rsidRPr="009C60FF">
        <w:rPr>
          <w:b/>
          <w:lang w:val="en-US"/>
        </w:rPr>
        <w:t xml:space="preserve">Figure S4, </w:t>
      </w:r>
      <w:r w:rsidR="00EE68B8" w:rsidRPr="009C60FF">
        <w:rPr>
          <w:b/>
        </w:rPr>
        <w:t>related to Figure</w:t>
      </w:r>
      <w:r w:rsidR="00505816" w:rsidRPr="009C60FF">
        <w:rPr>
          <w:b/>
        </w:rPr>
        <w:t>3</w:t>
      </w:r>
    </w:p>
    <w:p w14:paraId="46986407" w14:textId="5B1824F6" w:rsidR="006853CB" w:rsidRPr="009C60FF" w:rsidRDefault="006853CB" w:rsidP="00EE68B8">
      <w:pPr>
        <w:spacing w:line="480" w:lineRule="auto"/>
        <w:jc w:val="both"/>
      </w:pPr>
      <w:r w:rsidRPr="009C60FF">
        <w:t xml:space="preserve">(A) </w:t>
      </w:r>
      <w:r w:rsidR="008B7FD6" w:rsidRPr="009C60FF">
        <w:t xml:space="preserve">Gemcitabine treatment is </w:t>
      </w:r>
      <w:proofErr w:type="spellStart"/>
      <w:r w:rsidR="008B7FD6" w:rsidRPr="009C60FF">
        <w:t>chemopreventative</w:t>
      </w:r>
      <w:proofErr w:type="spellEnd"/>
      <w:r w:rsidR="008B7FD6" w:rsidRPr="009C60FF">
        <w:t xml:space="preserve">. Mice were dosed with 100 mg/kg gemcitabine twice weekly commencing at 5-6 weeks of age. Treatment was ended at 32-33 weeks of age. </w:t>
      </w:r>
      <w:r w:rsidR="001D6366" w:rsidRPr="009C60FF">
        <w:t xml:space="preserve">Survival is shown as a Kaplan Meier plot. </w:t>
      </w:r>
      <w:r w:rsidR="00EE68B8" w:rsidRPr="009C60FF">
        <w:t>(</w:t>
      </w:r>
      <w:r w:rsidRPr="009C60FF">
        <w:t>B</w:t>
      </w:r>
      <w:r w:rsidR="00EE68B8" w:rsidRPr="009C60FF">
        <w:t xml:space="preserve">) </w:t>
      </w:r>
      <w:r w:rsidR="00C86A32" w:rsidRPr="009C60FF">
        <w:rPr>
          <w:i/>
        </w:rPr>
        <w:t xml:space="preserve">Upper </w:t>
      </w:r>
      <w:r w:rsidR="00EE68B8" w:rsidRPr="009C60FF">
        <w:rPr>
          <w:i/>
        </w:rPr>
        <w:t>panels</w:t>
      </w:r>
      <w:r w:rsidR="00EE68B8" w:rsidRPr="009C60FF">
        <w:t xml:space="preserve">: Immunohistochemical staining for Ki67 in </w:t>
      </w:r>
      <w:proofErr w:type="spellStart"/>
      <w:r w:rsidR="00EE68B8" w:rsidRPr="009C60FF">
        <w:t>tumors</w:t>
      </w:r>
      <w:proofErr w:type="spellEnd"/>
      <w:r w:rsidR="00EE68B8" w:rsidRPr="009C60FF">
        <w:t xml:space="preserve"> from </w:t>
      </w:r>
      <w:proofErr w:type="spellStart"/>
      <w:r w:rsidR="00EE68B8" w:rsidRPr="009C60FF">
        <w:t>isotype</w:t>
      </w:r>
      <w:proofErr w:type="spellEnd"/>
      <w:r w:rsidR="00EE68B8" w:rsidRPr="009C60FF">
        <w:t xml:space="preserve"> control + gemcitabine treated KPC mice vs. LOX antibody + gemcitabine treated KPC mice. </w:t>
      </w:r>
      <w:r w:rsidR="00C86A32" w:rsidRPr="009C60FF">
        <w:rPr>
          <w:i/>
        </w:rPr>
        <w:t xml:space="preserve">Lower </w:t>
      </w:r>
      <w:r w:rsidR="00EE68B8" w:rsidRPr="009C60FF">
        <w:rPr>
          <w:i/>
        </w:rPr>
        <w:t>panels</w:t>
      </w:r>
      <w:r w:rsidR="00EE68B8" w:rsidRPr="009C60FF">
        <w:t xml:space="preserve">: Immunohistochemical staining for cleaved </w:t>
      </w:r>
      <w:proofErr w:type="spellStart"/>
      <w:r w:rsidR="00EE68B8" w:rsidRPr="009C60FF">
        <w:t>caspase</w:t>
      </w:r>
      <w:proofErr w:type="spellEnd"/>
      <w:r w:rsidR="00EE68B8" w:rsidRPr="009C60FF">
        <w:t xml:space="preserve"> 3 in </w:t>
      </w:r>
      <w:proofErr w:type="spellStart"/>
      <w:r w:rsidR="00EE68B8" w:rsidRPr="009C60FF">
        <w:t>tumors</w:t>
      </w:r>
      <w:proofErr w:type="spellEnd"/>
      <w:r w:rsidR="00EE68B8" w:rsidRPr="009C60FF">
        <w:t xml:space="preserve"> from </w:t>
      </w:r>
      <w:proofErr w:type="spellStart"/>
      <w:r w:rsidR="00EE68B8" w:rsidRPr="009C60FF">
        <w:t>isotype</w:t>
      </w:r>
      <w:proofErr w:type="spellEnd"/>
      <w:r w:rsidR="00EE68B8" w:rsidRPr="009C60FF">
        <w:t xml:space="preserve"> control + gemcitabine treated KPC mice vs. LOX antibody + gemcitabine treated KPC mice. (</w:t>
      </w:r>
      <w:r w:rsidRPr="009C60FF">
        <w:t>C</w:t>
      </w:r>
      <w:r w:rsidR="00EE68B8" w:rsidRPr="009C60FF">
        <w:t>) Boxplot</w:t>
      </w:r>
      <w:r w:rsidRPr="009C60FF">
        <w:t>s</w:t>
      </w:r>
      <w:r w:rsidR="00EE68B8" w:rsidRPr="009C60FF">
        <w:t xml:space="preserve"> showing quantification of Ki67positive proliferating cells </w:t>
      </w:r>
      <w:r w:rsidRPr="009C60FF">
        <w:t xml:space="preserve">(left graph) and cleaved caspase 3 positive apoptotic cells (right graph) </w:t>
      </w:r>
      <w:r w:rsidR="00EE68B8" w:rsidRPr="009C60FF">
        <w:t xml:space="preserve">in </w:t>
      </w:r>
      <w:proofErr w:type="spellStart"/>
      <w:r w:rsidR="00EE68B8" w:rsidRPr="009C60FF">
        <w:t>tumors</w:t>
      </w:r>
      <w:proofErr w:type="spellEnd"/>
      <w:r w:rsidR="00EE68B8" w:rsidRPr="009C60FF">
        <w:t xml:space="preserve"> from KPC mice treated as indicated. At least 40 fields of view from 5 mice per cohort were scored. </w:t>
      </w:r>
      <w:r w:rsidRPr="009C60FF">
        <w:t xml:space="preserve">(D) </w:t>
      </w:r>
      <w:r w:rsidR="005720B3" w:rsidRPr="009C60FF">
        <w:t xml:space="preserve">KPC cells were </w:t>
      </w:r>
      <w:r w:rsidR="006B2432" w:rsidRPr="009C60FF">
        <w:t xml:space="preserve">grown on uncoated or fibronectin coated plates and </w:t>
      </w:r>
      <w:r w:rsidR="005720B3" w:rsidRPr="009C60FF">
        <w:t>transfected with the indicated siRNAs. Following 72 hours transfection, viable cell number was measured using cell-</w:t>
      </w:r>
      <w:proofErr w:type="spellStart"/>
      <w:r w:rsidR="005720B3" w:rsidRPr="009C60FF">
        <w:t>titer</w:t>
      </w:r>
      <w:proofErr w:type="spellEnd"/>
      <w:r w:rsidR="005720B3" w:rsidRPr="009C60FF">
        <w:t xml:space="preserve"> blue. Data are shown as the mean of three independent experiments +/- SEM. </w:t>
      </w:r>
      <w:r w:rsidR="007578B4" w:rsidRPr="009C60FF">
        <w:t>(</w:t>
      </w:r>
      <w:r w:rsidR="00B24E07" w:rsidRPr="009C60FF">
        <w:t>E</w:t>
      </w:r>
      <w:r w:rsidR="007578B4" w:rsidRPr="009C60FF">
        <w:t xml:space="preserve">) </w:t>
      </w:r>
      <w:r w:rsidR="00277405" w:rsidRPr="009C60FF">
        <w:t xml:space="preserve">Fibronectin was detected by immunohistochemistry in </w:t>
      </w:r>
      <w:r w:rsidR="003478FD" w:rsidRPr="009C60FF">
        <w:t xml:space="preserve">a KPC mouse </w:t>
      </w:r>
      <w:proofErr w:type="spellStart"/>
      <w:r w:rsidR="00277405" w:rsidRPr="009C60FF">
        <w:t>tumor</w:t>
      </w:r>
      <w:proofErr w:type="spellEnd"/>
      <w:r w:rsidR="00277405" w:rsidRPr="009C60FF">
        <w:t>.</w:t>
      </w:r>
    </w:p>
    <w:p w14:paraId="0BAF68CD" w14:textId="77777777" w:rsidR="006853CB" w:rsidRPr="009C60FF" w:rsidRDefault="006853CB" w:rsidP="00EE68B8">
      <w:pPr>
        <w:spacing w:line="480" w:lineRule="auto"/>
        <w:jc w:val="both"/>
      </w:pPr>
    </w:p>
    <w:p w14:paraId="63543EF6" w14:textId="68198FE6" w:rsidR="006853CB" w:rsidRPr="009C60FF" w:rsidRDefault="009A7BA9" w:rsidP="00EE68B8">
      <w:pPr>
        <w:spacing w:line="480" w:lineRule="auto"/>
        <w:jc w:val="both"/>
      </w:pPr>
      <w:r w:rsidRPr="009C60FF">
        <w:rPr>
          <w:b/>
        </w:rPr>
        <w:t>Supplementary</w:t>
      </w:r>
      <w:r w:rsidRPr="009C60FF">
        <w:rPr>
          <w:b/>
          <w:lang w:val="en-US"/>
        </w:rPr>
        <w:t xml:space="preserve"> </w:t>
      </w:r>
      <w:r w:rsidR="006A7A5F" w:rsidRPr="009C60FF">
        <w:rPr>
          <w:b/>
          <w:lang w:val="en-US"/>
        </w:rPr>
        <w:t xml:space="preserve">Figure S5, </w:t>
      </w:r>
      <w:r w:rsidR="006A7A5F" w:rsidRPr="009C60FF">
        <w:rPr>
          <w:b/>
        </w:rPr>
        <w:t>related to Figure 4</w:t>
      </w:r>
    </w:p>
    <w:p w14:paraId="491812F5" w14:textId="38F1BA10" w:rsidR="00EE68B8" w:rsidRPr="009C60FF" w:rsidRDefault="006A7A5F" w:rsidP="00EE68B8">
      <w:pPr>
        <w:spacing w:line="480" w:lineRule="auto"/>
        <w:jc w:val="both"/>
      </w:pPr>
      <w:r w:rsidRPr="009C60FF">
        <w:t xml:space="preserve">(A) </w:t>
      </w:r>
      <w:r w:rsidRPr="009C60FF">
        <w:rPr>
          <w:i/>
        </w:rPr>
        <w:t>Left panels</w:t>
      </w:r>
      <w:r w:rsidRPr="009C60FF">
        <w:t xml:space="preserve">: Representative images of Sirius red staining for collagen in KPC mice treated with isotype control + gemcitabine vs. LOX antibody + gemcitabine. </w:t>
      </w:r>
      <w:r w:rsidRPr="009C60FF">
        <w:rPr>
          <w:i/>
        </w:rPr>
        <w:t>Right panels</w:t>
      </w:r>
      <w:r w:rsidRPr="009C60FF">
        <w:t xml:space="preserve">: Representative images of SHG signal in KPC mice treated with gemcitabine vs. LOX antibody + gemcitabine. </w:t>
      </w:r>
      <w:r w:rsidR="00EE68B8" w:rsidRPr="009C60FF">
        <w:t>(</w:t>
      </w:r>
      <w:r w:rsidRPr="009C60FF">
        <w:t>B</w:t>
      </w:r>
      <w:r w:rsidR="00EE68B8" w:rsidRPr="009C60FF">
        <w:t xml:space="preserve">) Boxplot of total collagen percentage per field of view in </w:t>
      </w:r>
      <w:proofErr w:type="spellStart"/>
      <w:r w:rsidR="00EE68B8" w:rsidRPr="009C60FF">
        <w:t>tumors</w:t>
      </w:r>
      <w:proofErr w:type="spellEnd"/>
      <w:r w:rsidR="00EE68B8" w:rsidRPr="009C60FF">
        <w:t xml:space="preserve"> from KPC mice treated as indicated. At least 30 fields of view from 5 mice per cohort were scored. (</w:t>
      </w:r>
      <w:r w:rsidRPr="009C60FF">
        <w:t>C</w:t>
      </w:r>
      <w:r w:rsidR="00EE68B8" w:rsidRPr="009C60FF">
        <w:t xml:space="preserve">) Boxplot of mean decay distances of the second harmonic generation (SHG) signal emitted by PDAC-associated collagen in </w:t>
      </w:r>
      <w:proofErr w:type="spellStart"/>
      <w:r w:rsidR="00EE68B8" w:rsidRPr="009C60FF">
        <w:t>tumors</w:t>
      </w:r>
      <w:proofErr w:type="spellEnd"/>
      <w:r w:rsidR="00EE68B8" w:rsidRPr="009C60FF">
        <w:t xml:space="preserve"> from KPC mice treated as indicated. At least 5 fields of view from 5 mice per cohort were scored.</w:t>
      </w:r>
      <w:r w:rsidR="00DA7C00" w:rsidRPr="009C60FF">
        <w:t xml:space="preserve"> (D) KPC cells grown on uncoated or </w:t>
      </w:r>
      <w:r w:rsidR="00DA7C00" w:rsidRPr="009C60FF">
        <w:lastRenderedPageBreak/>
        <w:t>collagen coated plates were treated with the indicated concentration of gemcitabine for 24 hours. Cell viability was assessed using cell-</w:t>
      </w:r>
      <w:proofErr w:type="spellStart"/>
      <w:r w:rsidR="00DA7C00" w:rsidRPr="009C60FF">
        <w:t>titer</w:t>
      </w:r>
      <w:proofErr w:type="spellEnd"/>
      <w:r w:rsidR="00DA7C00" w:rsidRPr="009C60FF">
        <w:t xml:space="preserve"> blue and data are shown as the average of 3 wells +/- standard deviation.</w:t>
      </w:r>
    </w:p>
    <w:p w14:paraId="3B9C1513" w14:textId="77777777" w:rsidR="00A76509" w:rsidRPr="009C60FF" w:rsidRDefault="009C60FF"/>
    <w:p w14:paraId="6DE14C19" w14:textId="4DFEC074" w:rsidR="00FF6516" w:rsidRPr="009C60FF" w:rsidRDefault="009A7BA9" w:rsidP="00FF6516">
      <w:pPr>
        <w:spacing w:line="480" w:lineRule="auto"/>
        <w:rPr>
          <w:b/>
          <w:lang w:val="en-US"/>
        </w:rPr>
      </w:pPr>
      <w:r w:rsidRPr="009C60FF">
        <w:rPr>
          <w:b/>
        </w:rPr>
        <w:t>Supplementary</w:t>
      </w:r>
      <w:r w:rsidRPr="009C60FF">
        <w:rPr>
          <w:b/>
          <w:lang w:val="en-US"/>
        </w:rPr>
        <w:t xml:space="preserve"> </w:t>
      </w:r>
      <w:r w:rsidR="00FF6516" w:rsidRPr="009C60FF">
        <w:rPr>
          <w:b/>
          <w:lang w:val="en-US"/>
        </w:rPr>
        <w:t xml:space="preserve">Figure </w:t>
      </w:r>
      <w:r w:rsidR="001526B9" w:rsidRPr="009C60FF">
        <w:rPr>
          <w:b/>
          <w:lang w:val="en-US"/>
        </w:rPr>
        <w:t>S6</w:t>
      </w:r>
      <w:r w:rsidR="00FF6516" w:rsidRPr="009C60FF">
        <w:rPr>
          <w:b/>
          <w:lang w:val="en-US"/>
        </w:rPr>
        <w:t xml:space="preserve">, </w:t>
      </w:r>
      <w:r w:rsidR="00FF6516" w:rsidRPr="009C60FF">
        <w:rPr>
          <w:b/>
        </w:rPr>
        <w:t>related to Figure 4</w:t>
      </w:r>
    </w:p>
    <w:p w14:paraId="77313EE2" w14:textId="77777777" w:rsidR="000E4579" w:rsidRPr="009C60FF" w:rsidRDefault="000E4579" w:rsidP="000E4579">
      <w:pPr>
        <w:spacing w:line="480" w:lineRule="auto"/>
        <w:jc w:val="both"/>
      </w:pPr>
      <w:r w:rsidRPr="009C60FF">
        <w:rPr>
          <w:iCs/>
        </w:rPr>
        <w:t xml:space="preserve">LOX inhibition, in combination with gemcitabine, is less effective </w:t>
      </w:r>
      <w:r w:rsidRPr="009C60FF">
        <w:t>in symptomatic KPC mice. (A) Table showing the effects of LOX + Gemcitabine treatment on survival and metastasis in symptomatic mice. (</w:t>
      </w:r>
      <w:r w:rsidRPr="009C60FF">
        <w:rPr>
          <w:iCs/>
        </w:rPr>
        <w:t>B-I</w:t>
      </w:r>
      <w:r w:rsidRPr="009C60FF">
        <w:t xml:space="preserve">) </w:t>
      </w:r>
      <w:r w:rsidRPr="009C60FF">
        <w:rPr>
          <w:iCs/>
        </w:rPr>
        <w:t>Boxplots</w:t>
      </w:r>
      <w:r w:rsidRPr="009C60FF">
        <w:t xml:space="preserve"> showing quantification of: (B) </w:t>
      </w:r>
      <w:proofErr w:type="spellStart"/>
      <w:r w:rsidRPr="009C60FF">
        <w:t>intratumoral</w:t>
      </w:r>
      <w:proofErr w:type="spellEnd"/>
      <w:r w:rsidRPr="009C60FF">
        <w:t xml:space="preserve"> Gemcitabine metabolite </w:t>
      </w:r>
      <w:proofErr w:type="spellStart"/>
      <w:r w:rsidRPr="009C60FF">
        <w:t>dFdCTP</w:t>
      </w:r>
      <w:proofErr w:type="spellEnd"/>
      <w:r w:rsidRPr="009C60FF">
        <w:t xml:space="preserve">; (C) </w:t>
      </w:r>
      <w:proofErr w:type="spellStart"/>
      <w:r w:rsidRPr="009C60FF">
        <w:t>tumor</w:t>
      </w:r>
      <w:proofErr w:type="spellEnd"/>
      <w:r w:rsidRPr="009C60FF">
        <w:t xml:space="preserve"> vasculature by CD31 IHC; (D) picrosirius red IHC; (E) necrosis; (F) tenascin C IHC; (G) macrophage infiltration by F480 IHC; (H) neutrophil infiltration by MPO IHC and (I) T cell infiltration by CD3 IHC, in </w:t>
      </w:r>
      <w:proofErr w:type="spellStart"/>
      <w:r w:rsidRPr="009C60FF">
        <w:t>tumors</w:t>
      </w:r>
      <w:proofErr w:type="spellEnd"/>
      <w:r w:rsidRPr="009C60FF">
        <w:t xml:space="preserve"> from KPC mice treated as indicated. At least 30 fields of view from 5 mice per cohort were scored. Mann-Whitney P values are indicated.</w:t>
      </w:r>
    </w:p>
    <w:p w14:paraId="37466235" w14:textId="77777777" w:rsidR="00FF6516" w:rsidRDefault="00FF6516"/>
    <w:sectPr w:rsidR="00FF6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Meiry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yan Miller">
    <w15:presenceInfo w15:providerId="Windows Live" w15:userId="597ff43eb34610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8B8"/>
    <w:rsid w:val="00047471"/>
    <w:rsid w:val="000E4579"/>
    <w:rsid w:val="001526B9"/>
    <w:rsid w:val="00172881"/>
    <w:rsid w:val="0018642F"/>
    <w:rsid w:val="001D6366"/>
    <w:rsid w:val="001E2E0D"/>
    <w:rsid w:val="001F564D"/>
    <w:rsid w:val="002763CC"/>
    <w:rsid w:val="00277405"/>
    <w:rsid w:val="00292929"/>
    <w:rsid w:val="002B2C1E"/>
    <w:rsid w:val="003049D9"/>
    <w:rsid w:val="003478FD"/>
    <w:rsid w:val="0036253E"/>
    <w:rsid w:val="003802E9"/>
    <w:rsid w:val="00383B4E"/>
    <w:rsid w:val="00394675"/>
    <w:rsid w:val="003F1449"/>
    <w:rsid w:val="003F327B"/>
    <w:rsid w:val="003F5B52"/>
    <w:rsid w:val="005048B2"/>
    <w:rsid w:val="00505816"/>
    <w:rsid w:val="00523857"/>
    <w:rsid w:val="00563AFD"/>
    <w:rsid w:val="005720B3"/>
    <w:rsid w:val="00613556"/>
    <w:rsid w:val="006316D3"/>
    <w:rsid w:val="00670625"/>
    <w:rsid w:val="006853CB"/>
    <w:rsid w:val="006A7A5F"/>
    <w:rsid w:val="006B2432"/>
    <w:rsid w:val="006E046F"/>
    <w:rsid w:val="007578B4"/>
    <w:rsid w:val="007A49F6"/>
    <w:rsid w:val="007E34CE"/>
    <w:rsid w:val="00864FD5"/>
    <w:rsid w:val="008B7FD6"/>
    <w:rsid w:val="0091387F"/>
    <w:rsid w:val="00915A89"/>
    <w:rsid w:val="009A4EDE"/>
    <w:rsid w:val="009A7BA9"/>
    <w:rsid w:val="009B55C7"/>
    <w:rsid w:val="009C60FF"/>
    <w:rsid w:val="009D4AB5"/>
    <w:rsid w:val="00A0502A"/>
    <w:rsid w:val="00A41CD7"/>
    <w:rsid w:val="00A73C62"/>
    <w:rsid w:val="00A74147"/>
    <w:rsid w:val="00AA779C"/>
    <w:rsid w:val="00AD0026"/>
    <w:rsid w:val="00B24E07"/>
    <w:rsid w:val="00B51F31"/>
    <w:rsid w:val="00B57013"/>
    <w:rsid w:val="00B757F8"/>
    <w:rsid w:val="00BA0AD9"/>
    <w:rsid w:val="00BA2AD7"/>
    <w:rsid w:val="00BB12D1"/>
    <w:rsid w:val="00BB5B79"/>
    <w:rsid w:val="00C00FC9"/>
    <w:rsid w:val="00C2565D"/>
    <w:rsid w:val="00C86A32"/>
    <w:rsid w:val="00CD5664"/>
    <w:rsid w:val="00D1529D"/>
    <w:rsid w:val="00D60BD1"/>
    <w:rsid w:val="00D76E9A"/>
    <w:rsid w:val="00D846F8"/>
    <w:rsid w:val="00DA7C00"/>
    <w:rsid w:val="00DB1E08"/>
    <w:rsid w:val="00E92D86"/>
    <w:rsid w:val="00EB7147"/>
    <w:rsid w:val="00EE68B8"/>
    <w:rsid w:val="00F670D6"/>
    <w:rsid w:val="00F74503"/>
    <w:rsid w:val="00FA1492"/>
    <w:rsid w:val="00FD60EF"/>
    <w:rsid w:val="00FF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A82F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8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EE68B8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147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3625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8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EE68B8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147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3625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4</Pages>
  <Words>1016</Words>
  <Characters>579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CR</Company>
  <LinksUpToDate>false</LinksUpToDate>
  <CharactersWithSpaces>6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Miller</dc:creator>
  <cp:keywords/>
  <dc:description/>
  <cp:lastModifiedBy>Bryan Miller</cp:lastModifiedBy>
  <cp:revision>57</cp:revision>
  <dcterms:created xsi:type="dcterms:W3CDTF">2014-10-23T16:21:00Z</dcterms:created>
  <dcterms:modified xsi:type="dcterms:W3CDTF">2015-05-07T12:10:00Z</dcterms:modified>
</cp:coreProperties>
</file>